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093" w:rsidRPr="00A9140B" w:rsidRDefault="005C5093" w:rsidP="005C5093">
      <w:bookmarkStart w:id="0" w:name="_GoBack"/>
      <w:bookmarkEnd w:id="0"/>
    </w:p>
    <w:p w:rsidR="005C5093" w:rsidRPr="00A9140B" w:rsidRDefault="005C5093" w:rsidP="005C5093">
      <w:pPr>
        <w:pStyle w:val="Heading1"/>
        <w:pageBreakBefore/>
      </w:pPr>
      <w:r w:rsidRPr="00A9140B">
        <w:lastRenderedPageBreak/>
        <w:t>Supplemental Appendix: Results for Patients With Other Diagnostic Codes</w:t>
      </w:r>
    </w:p>
    <w:p w:rsidR="005C5093" w:rsidRPr="00A9140B" w:rsidRDefault="005C5093" w:rsidP="005C5093">
      <w:pPr>
        <w:pStyle w:val="paragraph"/>
      </w:pPr>
      <w:r w:rsidRPr="00A9140B">
        <w:t xml:space="preserve">Although not part of the primary study objective, patients diagnosed with one </w:t>
      </w:r>
      <w:proofErr w:type="gramStart"/>
      <w:r w:rsidRPr="00A9140B">
        <w:t xml:space="preserve">of five additional </w:t>
      </w:r>
      <w:r w:rsidRPr="00A9140B">
        <w:rPr>
          <w:i/>
          <w:iCs/>
        </w:rPr>
        <w:t>International Classification of Diseases</w:t>
      </w:r>
      <w:proofErr w:type="gramEnd"/>
      <w:r w:rsidRPr="00A9140B">
        <w:rPr>
          <w:i/>
          <w:iCs/>
        </w:rPr>
        <w:t xml:space="preserve"> for Oncology, Third Edition</w:t>
      </w:r>
      <w:r w:rsidRPr="00A9140B">
        <w:t xml:space="preserve"> (ICD-O-3) morphology codes for which the primary tumor site was bone were also interviewed</w:t>
      </w:r>
      <w:r>
        <w:t xml:space="preserve"> and identified cases were included in a sensitivity analysis</w:t>
      </w:r>
      <w:r w:rsidRPr="00A9140B">
        <w:t xml:space="preserve">. As of December 31, 2018, participating cancer registries had identified 1,727 patients; 1,193 patients were reported to </w:t>
      </w:r>
      <w:r>
        <w:t>the study center</w:t>
      </w:r>
      <w:r w:rsidRPr="00A9140B">
        <w:t xml:space="preserve"> with contact information and met all necessary requirements to allow </w:t>
      </w:r>
      <w:r>
        <w:t xml:space="preserve">the study center </w:t>
      </w:r>
      <w:r w:rsidRPr="00A9140B">
        <w:t xml:space="preserve">to contact them for an interview, and 557 (32%) of these patients were interviewed. </w:t>
      </w:r>
    </w:p>
    <w:p w:rsidR="005C5093" w:rsidRPr="00A9140B" w:rsidRDefault="005C5093" w:rsidP="005C5093">
      <w:pPr>
        <w:pStyle w:val="Heading2"/>
      </w:pPr>
      <w:r w:rsidRPr="00A9140B">
        <w:t>Patient Characteristics</w:t>
      </w:r>
    </w:p>
    <w:p w:rsidR="005C5093" w:rsidRPr="00A9140B" w:rsidRDefault="005C5093" w:rsidP="005C5093">
      <w:pPr>
        <w:pStyle w:val="paragraph"/>
      </w:pPr>
      <w:r w:rsidRPr="00A9140B">
        <w:rPr>
          <w:lang w:eastAsia="ja-JP"/>
        </w:rPr>
        <w:t>Among patients</w:t>
      </w:r>
      <w:r w:rsidRPr="00A9140B">
        <w:t xml:space="preserve"> diagnosed with one of five additional ICD-O-3 morphology codes</w:t>
      </w:r>
      <w:r w:rsidRPr="00A9140B">
        <w:rPr>
          <w:lang w:eastAsia="ja-JP"/>
        </w:rPr>
        <w:t xml:space="preserve">, most were white (89%), and slightly more than half were men (53%). The mean age at the time of diagnosis was 65 years (range, 41-100 years). Two-thirds (374 of 557) were living at the time they were reported. </w:t>
      </w:r>
      <w:r w:rsidRPr="00A9140B">
        <w:t xml:space="preserve">The distribution of the five additional ICD-O-3 morphology codes for the 557 interviewed patients was dedifferentiated </w:t>
      </w:r>
      <w:proofErr w:type="spellStart"/>
      <w:r w:rsidRPr="00A9140B">
        <w:t>chondrosarcoma</w:t>
      </w:r>
      <w:proofErr w:type="spellEnd"/>
      <w:r w:rsidRPr="00A9140B">
        <w:t xml:space="preserve"> (n = 217, 39%); sarcoma, not otherwise specified (n = 135, 24%); malignant fibrous </w:t>
      </w:r>
      <w:proofErr w:type="spellStart"/>
      <w:r w:rsidRPr="00A9140B">
        <w:t>histiocytoma</w:t>
      </w:r>
      <w:proofErr w:type="spellEnd"/>
      <w:r w:rsidRPr="00A9140B">
        <w:t xml:space="preserve"> (n = 100, 18%); spindle cell sarcoma (n = 60, 11%); and </w:t>
      </w:r>
      <w:proofErr w:type="spellStart"/>
      <w:r w:rsidRPr="00A9140B">
        <w:t>fibrosarcoma</w:t>
      </w:r>
      <w:proofErr w:type="spellEnd"/>
      <w:r w:rsidRPr="00A9140B">
        <w:t>, not otherwise specified (n = 45, 8%).</w:t>
      </w:r>
    </w:p>
    <w:p w:rsidR="005C5093" w:rsidRPr="00A9140B" w:rsidRDefault="005C5093" w:rsidP="005C5093">
      <w:pPr>
        <w:pStyle w:val="paragraph"/>
      </w:pPr>
      <w:r w:rsidRPr="00A9140B">
        <w:t xml:space="preserve">As with the osteosarcoma cases, although the primary anatomical site of the tumor varied, the tumors occurred primarily in the lower extremities. The most common site was the leg bones (n = 239, 43%), followed by the pelvic region (n = 107, 19%) and the upper limbs (n = 90, 16%). </w:t>
      </w:r>
      <w:r w:rsidRPr="00A9140B">
        <w:lastRenderedPageBreak/>
        <w:t>Other sites included the ribs, sternum, or clavicle (n = 37, 7%); vertebrae (n = 33, 6%); skull, face, or mandible (n = 31, 6%); and bone and joints, unspecified (n = 20, 4%).</w:t>
      </w:r>
    </w:p>
    <w:p w:rsidR="005C5093" w:rsidRPr="00A9140B" w:rsidRDefault="005C5093" w:rsidP="005C5093">
      <w:pPr>
        <w:pStyle w:val="Heading2"/>
        <w:keepNext/>
      </w:pPr>
      <w:r w:rsidRPr="00A9140B">
        <w:t>Medication Exposure</w:t>
      </w:r>
    </w:p>
    <w:p w:rsidR="005C5093" w:rsidRPr="00A9140B" w:rsidRDefault="005C5093" w:rsidP="005C5093">
      <w:pPr>
        <w:pStyle w:val="paragraph"/>
      </w:pPr>
      <w:r w:rsidRPr="00A9140B">
        <w:t xml:space="preserve">Of the 557 patients with one of the five additional ICD-O-3 codes who were interviewed, </w:t>
      </w:r>
      <w:proofErr w:type="gramStart"/>
      <w:r w:rsidRPr="00A9140B">
        <w:t>1</w:t>
      </w:r>
      <w:proofErr w:type="gramEnd"/>
      <w:r w:rsidRPr="00A9140B">
        <w:t xml:space="preserve"> patient reported a prior history of </w:t>
      </w:r>
      <w:proofErr w:type="spellStart"/>
      <w:r w:rsidRPr="00A9140B">
        <w:t>teriparatide</w:t>
      </w:r>
      <w:proofErr w:type="spellEnd"/>
      <w:r w:rsidRPr="00A9140B">
        <w:t xml:space="preserve"> treatment, which was confirmed. An additional 13 patients diagnosed in 2017 were interviewed; none reported prior exposure to </w:t>
      </w:r>
      <w:proofErr w:type="spellStart"/>
      <w:r w:rsidRPr="00A9140B">
        <w:t>teriparatide</w:t>
      </w:r>
      <w:proofErr w:type="spellEnd"/>
      <w:r w:rsidRPr="00A9140B">
        <w:t>.</w:t>
      </w:r>
    </w:p>
    <w:p w:rsidR="005C5093" w:rsidRPr="00A9140B" w:rsidRDefault="005C5093" w:rsidP="005C5093">
      <w:pPr>
        <w:pStyle w:val="Heading2"/>
      </w:pPr>
      <w:r w:rsidRPr="00A9140B">
        <w:t>Generalizability</w:t>
      </w:r>
    </w:p>
    <w:p w:rsidR="005C5093" w:rsidRPr="00A9140B" w:rsidRDefault="005C5093" w:rsidP="005C5093">
      <w:pPr>
        <w:pStyle w:val="paragraph"/>
        <w:rPr>
          <w:lang w:eastAsia="ja-JP"/>
        </w:rPr>
      </w:pPr>
      <w:r w:rsidRPr="00A9140B">
        <w:rPr>
          <w:lang w:eastAsia="ja-JP"/>
        </w:rPr>
        <w:t>For patients diagnosed with one of the five additional ICD-O-3 codes, no differences were notable in the distributions for age at diagnosis, sex, and ethnicity between all patients identified by participating registries and patients interviewed, although white patients represented a higher proportion of patients interviewed (89%) than of all patients identified (80%). The same trends for completion of interviews based on vital status were seen in this group as were seen for patients diagnosed with osteosarcoma. In addition, the distributions of ICD-O-3 morphology codes and primary tumor sites were also similar between identified and interviewed patients.</w:t>
      </w:r>
    </w:p>
    <w:sectPr w:rsidR="005C5093" w:rsidRPr="00A9140B" w:rsidSect="009016CA">
      <w:footerReference w:type="default" r:id="rId5"/>
      <w:footnotePr>
        <w:numRestart w:val="eachPage"/>
      </w:footnotePr>
      <w:pgSz w:w="12240" w:h="15840" w:code="1"/>
      <w:pgMar w:top="1440" w:right="1440" w:bottom="1440" w:left="1440" w:header="1080" w:footer="720" w:gutter="0"/>
      <w:cols w:space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1457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28A4" w:rsidRDefault="001736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528A4" w:rsidRDefault="0017360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093"/>
    <w:rsid w:val="00087DC6"/>
    <w:rsid w:val="00096767"/>
    <w:rsid w:val="000A60D0"/>
    <w:rsid w:val="00130E4B"/>
    <w:rsid w:val="0014432B"/>
    <w:rsid w:val="00173607"/>
    <w:rsid w:val="00184360"/>
    <w:rsid w:val="001E24DC"/>
    <w:rsid w:val="001E36F2"/>
    <w:rsid w:val="001F6E1A"/>
    <w:rsid w:val="00212C89"/>
    <w:rsid w:val="002B226F"/>
    <w:rsid w:val="002E300B"/>
    <w:rsid w:val="00334C3B"/>
    <w:rsid w:val="00355C32"/>
    <w:rsid w:val="003B5984"/>
    <w:rsid w:val="003E7A06"/>
    <w:rsid w:val="00465FCE"/>
    <w:rsid w:val="004823B2"/>
    <w:rsid w:val="004924A9"/>
    <w:rsid w:val="004E169A"/>
    <w:rsid w:val="004E36C0"/>
    <w:rsid w:val="00514047"/>
    <w:rsid w:val="005430B0"/>
    <w:rsid w:val="00555E8A"/>
    <w:rsid w:val="00567174"/>
    <w:rsid w:val="0056733E"/>
    <w:rsid w:val="0057266F"/>
    <w:rsid w:val="005A3534"/>
    <w:rsid w:val="005C5093"/>
    <w:rsid w:val="00623961"/>
    <w:rsid w:val="007404E8"/>
    <w:rsid w:val="007672F2"/>
    <w:rsid w:val="00792303"/>
    <w:rsid w:val="007D0056"/>
    <w:rsid w:val="007E4D5D"/>
    <w:rsid w:val="008604EC"/>
    <w:rsid w:val="008643EF"/>
    <w:rsid w:val="0088087C"/>
    <w:rsid w:val="00894FDB"/>
    <w:rsid w:val="008A4064"/>
    <w:rsid w:val="008A6BFF"/>
    <w:rsid w:val="008D1F07"/>
    <w:rsid w:val="008D741B"/>
    <w:rsid w:val="00912855"/>
    <w:rsid w:val="00993B56"/>
    <w:rsid w:val="009D332F"/>
    <w:rsid w:val="009F661E"/>
    <w:rsid w:val="00A4595B"/>
    <w:rsid w:val="00A515C5"/>
    <w:rsid w:val="00A519E9"/>
    <w:rsid w:val="00A86DEF"/>
    <w:rsid w:val="00AE0A44"/>
    <w:rsid w:val="00AE1F23"/>
    <w:rsid w:val="00B21E49"/>
    <w:rsid w:val="00B438D4"/>
    <w:rsid w:val="00B77EAC"/>
    <w:rsid w:val="00B92BD3"/>
    <w:rsid w:val="00B92EB3"/>
    <w:rsid w:val="00BA3061"/>
    <w:rsid w:val="00BC35FB"/>
    <w:rsid w:val="00BE743E"/>
    <w:rsid w:val="00C34ED7"/>
    <w:rsid w:val="00C868D5"/>
    <w:rsid w:val="00CB3642"/>
    <w:rsid w:val="00CC7718"/>
    <w:rsid w:val="00D251DE"/>
    <w:rsid w:val="00D32E11"/>
    <w:rsid w:val="00D431EA"/>
    <w:rsid w:val="00D44425"/>
    <w:rsid w:val="00D4765D"/>
    <w:rsid w:val="00F41829"/>
    <w:rsid w:val="00F91346"/>
    <w:rsid w:val="00FD2E22"/>
    <w:rsid w:val="00FE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rsid w:val="005C5093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5C5093"/>
    <w:pPr>
      <w:spacing w:before="120" w:after="0" w:line="480" w:lineRule="auto"/>
      <w:outlineLvl w:val="1"/>
    </w:pPr>
    <w:rPr>
      <w:rFonts w:ascii="Arial" w:eastAsia="Times New Roman" w:hAnsi="Arial" w:cs="Times New Roman"/>
      <w:b/>
      <w:sz w:val="26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2F"/>
    <w:rPr>
      <w:rFonts w:ascii="Tahoma" w:hAnsi="Tahoma" w:cs="Tahoma"/>
      <w:sz w:val="16"/>
      <w:szCs w:val="16"/>
    </w:rPr>
  </w:style>
  <w:style w:type="table" w:styleId="LightGrid-Accent5">
    <w:name w:val="Light Grid Accent 5"/>
    <w:basedOn w:val="TableNormal"/>
    <w:uiPriority w:val="62"/>
    <w:rsid w:val="00BE743E"/>
    <w:pPr>
      <w:spacing w:after="0" w:line="240" w:lineRule="auto"/>
    </w:pPr>
    <w:rPr>
      <w:lang w:val="tr-TR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5C5093"/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5C5093"/>
    <w:rPr>
      <w:rFonts w:ascii="Arial" w:eastAsia="Times New Roman" w:hAnsi="Arial" w:cs="Times New Roman"/>
      <w:b/>
      <w:sz w:val="26"/>
      <w:szCs w:val="20"/>
      <w:lang w:val="en-US"/>
    </w:rPr>
  </w:style>
  <w:style w:type="paragraph" w:styleId="Footer">
    <w:name w:val="footer"/>
    <w:basedOn w:val="Normal"/>
    <w:next w:val="Normal"/>
    <w:link w:val="FooterChar"/>
    <w:uiPriority w:val="99"/>
    <w:rsid w:val="005C5093"/>
    <w:pPr>
      <w:spacing w:after="0" w:line="240" w:lineRule="atLeast"/>
    </w:pPr>
    <w:rPr>
      <w:rFonts w:ascii="Tahoma" w:eastAsia="Times New Roman" w:hAnsi="Tahoma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5093"/>
    <w:rPr>
      <w:rFonts w:ascii="Tahoma" w:eastAsia="Times New Roman" w:hAnsi="Tahoma" w:cs="Times New Roman"/>
      <w:sz w:val="24"/>
      <w:szCs w:val="20"/>
      <w:lang w:val="en-US"/>
    </w:rPr>
  </w:style>
  <w:style w:type="paragraph" w:customStyle="1" w:styleId="paragraph">
    <w:name w:val="paragraph"/>
    <w:basedOn w:val="Normal"/>
    <w:link w:val="paragraphChar"/>
    <w:qFormat/>
    <w:rsid w:val="005C5093"/>
    <w:pPr>
      <w:spacing w:before="120" w:after="24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graphChar">
    <w:name w:val="paragraph Char"/>
    <w:link w:val="paragraph"/>
    <w:rsid w:val="005C5093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rsid w:val="005C5093"/>
    <w:pPr>
      <w:keepNext/>
      <w:spacing w:before="480" w:after="0" w:line="480" w:lineRule="auto"/>
      <w:outlineLvl w:val="0"/>
    </w:pPr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5C5093"/>
    <w:pPr>
      <w:spacing w:before="120" w:after="0" w:line="480" w:lineRule="auto"/>
      <w:outlineLvl w:val="1"/>
    </w:pPr>
    <w:rPr>
      <w:rFonts w:ascii="Arial" w:eastAsia="Times New Roman" w:hAnsi="Arial" w:cs="Times New Roman"/>
      <w:b/>
      <w:sz w:val="26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32F"/>
    <w:rPr>
      <w:rFonts w:ascii="Tahoma" w:hAnsi="Tahoma" w:cs="Tahoma"/>
      <w:sz w:val="16"/>
      <w:szCs w:val="16"/>
    </w:rPr>
  </w:style>
  <w:style w:type="table" w:styleId="LightGrid-Accent5">
    <w:name w:val="Light Grid Accent 5"/>
    <w:basedOn w:val="TableNormal"/>
    <w:uiPriority w:val="62"/>
    <w:rsid w:val="00BE743E"/>
    <w:pPr>
      <w:spacing w:after="0" w:line="240" w:lineRule="auto"/>
    </w:pPr>
    <w:rPr>
      <w:lang w:val="tr-TR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5C5093"/>
    <w:rPr>
      <w:rFonts w:ascii="Arial" w:eastAsia="Times New Roman" w:hAnsi="Arial" w:cs="Arial"/>
      <w:b/>
      <w:caps/>
      <w:kern w:val="28"/>
      <w:sz w:val="3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5C5093"/>
    <w:rPr>
      <w:rFonts w:ascii="Arial" w:eastAsia="Times New Roman" w:hAnsi="Arial" w:cs="Times New Roman"/>
      <w:b/>
      <w:sz w:val="26"/>
      <w:szCs w:val="20"/>
      <w:lang w:val="en-US"/>
    </w:rPr>
  </w:style>
  <w:style w:type="paragraph" w:styleId="Footer">
    <w:name w:val="footer"/>
    <w:basedOn w:val="Normal"/>
    <w:next w:val="Normal"/>
    <w:link w:val="FooterChar"/>
    <w:uiPriority w:val="99"/>
    <w:rsid w:val="005C5093"/>
    <w:pPr>
      <w:spacing w:after="0" w:line="240" w:lineRule="atLeast"/>
    </w:pPr>
    <w:rPr>
      <w:rFonts w:ascii="Tahoma" w:eastAsia="Times New Roman" w:hAnsi="Tahoma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C5093"/>
    <w:rPr>
      <w:rFonts w:ascii="Tahoma" w:eastAsia="Times New Roman" w:hAnsi="Tahoma" w:cs="Times New Roman"/>
      <w:sz w:val="24"/>
      <w:szCs w:val="20"/>
      <w:lang w:val="en-US"/>
    </w:rPr>
  </w:style>
  <w:style w:type="paragraph" w:customStyle="1" w:styleId="paragraph">
    <w:name w:val="paragraph"/>
    <w:basedOn w:val="Normal"/>
    <w:link w:val="paragraphChar"/>
    <w:qFormat/>
    <w:rsid w:val="005C5093"/>
    <w:pPr>
      <w:spacing w:before="120" w:after="24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graphChar">
    <w:name w:val="paragraph Char"/>
    <w:link w:val="paragraph"/>
    <w:rsid w:val="005C5093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8</Words>
  <Characters>2378</Characters>
  <Application>Microsoft Office Word</Application>
  <DocSecurity>0</DocSecurity>
  <Lines>51</Lines>
  <Paragraphs>22</Paragraphs>
  <ScaleCrop>false</ScaleCrop>
  <Company>HP</Company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603</dc:creator>
  <cp:lastModifiedBy>E304603</cp:lastModifiedBy>
  <cp:revision>2</cp:revision>
  <dcterms:created xsi:type="dcterms:W3CDTF">2020-09-26T12:39:00Z</dcterms:created>
  <dcterms:modified xsi:type="dcterms:W3CDTF">2020-09-26T12:39:00Z</dcterms:modified>
</cp:coreProperties>
</file>